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84" w:type="dxa"/>
        <w:tblLook w:val="04A0" w:firstRow="1" w:lastRow="0" w:firstColumn="1" w:lastColumn="0" w:noHBand="0" w:noVBand="1"/>
      </w:tblPr>
      <w:tblGrid>
        <w:gridCol w:w="3539"/>
        <w:gridCol w:w="1843"/>
        <w:gridCol w:w="1701"/>
        <w:gridCol w:w="1701"/>
      </w:tblGrid>
      <w:tr w:rsidR="00035BC5" w:rsidRPr="00035BC5" w14:paraId="71B4F3E2" w14:textId="77777777" w:rsidTr="00373130">
        <w:trPr>
          <w:trHeight w:val="25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C31774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679BED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soriasis n=2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D5A452" w14:textId="77777777" w:rsidR="00035BC5" w:rsidRPr="00035BC5" w:rsidRDefault="00035BC5" w:rsidP="003731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czema n=18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0DB3BB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ealthy n=11</w:t>
            </w:r>
          </w:p>
        </w:tc>
      </w:tr>
      <w:tr w:rsidR="00035BC5" w:rsidRPr="00035BC5" w14:paraId="1D170F24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14F8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1A4F47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, 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20D3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, %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03CF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, %</w:t>
            </w:r>
          </w:p>
        </w:tc>
      </w:tr>
      <w:tr w:rsidR="00035BC5" w:rsidRPr="00035BC5" w14:paraId="382C50A9" w14:textId="77777777" w:rsidTr="00373130">
        <w:trPr>
          <w:trHeight w:val="255"/>
        </w:trPr>
        <w:tc>
          <w:tcPr>
            <w:tcW w:w="353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ACA422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216DD7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7FA181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63A7E3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73130" w:rsidRPr="00035BC5" w14:paraId="6672C4F2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28C8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3BC7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00D5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C66A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45.5)</w:t>
            </w:r>
          </w:p>
        </w:tc>
      </w:tr>
      <w:tr w:rsidR="00373130" w:rsidRPr="00035BC5" w14:paraId="3F2B7BED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5C3E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98AE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2319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78C1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55.5)</w:t>
            </w:r>
          </w:p>
        </w:tc>
      </w:tr>
      <w:tr w:rsidR="00373130" w:rsidRPr="00035BC5" w14:paraId="2B34FA24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3DF7A9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52C997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0C6C5D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A619B5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73130" w:rsidRPr="00035BC5" w14:paraId="2274BE44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F233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a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4E11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BD37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B50F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36</w:t>
            </w:r>
          </w:p>
        </w:tc>
      </w:tr>
      <w:tr w:rsidR="00373130" w:rsidRPr="00035BC5" w14:paraId="65050E64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0AEB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-4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DFDE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 (5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2349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 (7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86FA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90.9)</w:t>
            </w:r>
          </w:p>
        </w:tc>
      </w:tr>
      <w:tr w:rsidR="00373130" w:rsidRPr="00035BC5" w14:paraId="78618D2E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0FFC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-6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017A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3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7160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2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315E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9.1)</w:t>
            </w:r>
          </w:p>
        </w:tc>
      </w:tr>
      <w:tr w:rsidR="00373130" w:rsidRPr="00035BC5" w14:paraId="58BCF8FE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1A17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≥ 6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D247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B32C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A6D5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73130" w:rsidRPr="00035BC5" w14:paraId="0896B268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510544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pical treatmen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43E356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7527B8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8190A3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73130" w:rsidRPr="00035BC5" w14:paraId="5B0859B0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F68E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76F5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 (8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78E3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 (9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54E2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73130" w:rsidRPr="00035BC5" w14:paraId="656430F9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8AE1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plied in the last 48h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C0B0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0FCE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32F2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73130" w:rsidRPr="00035BC5" w14:paraId="2CA2AB33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B019" w14:textId="77777777" w:rsidR="00035BC5" w:rsidRPr="00035BC5" w:rsidRDefault="00035BC5" w:rsidP="00035BC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roi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A1A5" w14:textId="77777777" w:rsidR="00035BC5" w:rsidRPr="00035BC5" w:rsidRDefault="00035BC5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2CBA" w14:textId="77777777" w:rsidR="00035BC5" w:rsidRPr="00035BC5" w:rsidRDefault="00035BC5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CA17" w14:textId="77777777" w:rsidR="00035BC5" w:rsidRPr="00035BC5" w:rsidRDefault="00035BC5" w:rsidP="00035BC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73130" w:rsidRPr="00035BC5" w14:paraId="5E2BE6ED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8B02" w14:textId="77777777" w:rsidR="00035BC5" w:rsidRPr="00035BC5" w:rsidRDefault="00035BC5" w:rsidP="00035BC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cipotriol + Bethametaso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B082" w14:textId="77777777" w:rsidR="00035BC5" w:rsidRPr="00035BC5" w:rsidRDefault="00035BC5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2A8B" w14:textId="77777777" w:rsidR="00035BC5" w:rsidRPr="00035BC5" w:rsidRDefault="00035BC5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DCA2" w14:textId="77777777" w:rsidR="00035BC5" w:rsidRPr="00035BC5" w:rsidRDefault="00035BC5" w:rsidP="00035BC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73130" w:rsidRPr="00035BC5" w14:paraId="6D6FF805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46F527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ystemic treatmen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37B7F4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98DCDD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5DE03B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73130" w:rsidRPr="00035BC5" w14:paraId="2154016F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C7AE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65C2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 (8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8D95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5942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73130" w:rsidRPr="00035BC5" w14:paraId="34643A46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CB9A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ditional systemic agent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A956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32A3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94B9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73130" w:rsidRPr="00035BC5" w14:paraId="1F752D4B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6AB3" w14:textId="77777777" w:rsidR="00035BC5" w:rsidRPr="00035BC5" w:rsidRDefault="00035BC5" w:rsidP="00035BC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hotrexa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0249" w14:textId="77777777" w:rsidR="00035BC5" w:rsidRPr="00035BC5" w:rsidRDefault="00035BC5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7945" w14:textId="77777777" w:rsidR="00035BC5" w:rsidRPr="00035BC5" w:rsidRDefault="00035BC5" w:rsidP="00035BC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223D" w14:textId="77777777" w:rsidR="00035BC5" w:rsidRPr="00035BC5" w:rsidRDefault="00035BC5" w:rsidP="00035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3130" w:rsidRPr="00035BC5" w14:paraId="3433DE3A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5363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logic treatmen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DF32" w14:textId="77777777" w:rsidR="00035BC5" w:rsidRPr="00035BC5" w:rsidRDefault="00E9087A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6019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7E3E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73130" w:rsidRPr="00035BC5" w14:paraId="6907E242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1868" w14:textId="77777777" w:rsidR="00035BC5" w:rsidRPr="00035BC5" w:rsidRDefault="00035BC5" w:rsidP="00035BC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alimumab (anti TNFα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369C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B691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C5D9" w14:textId="77777777" w:rsidR="00035BC5" w:rsidRPr="00035BC5" w:rsidRDefault="00035BC5" w:rsidP="00035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3130" w:rsidRPr="00035BC5" w14:paraId="3DAB32C5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E24E" w14:textId="77777777" w:rsidR="00035BC5" w:rsidRPr="00035BC5" w:rsidRDefault="00035BC5" w:rsidP="00035BC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tekinumab (anti IL12/2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AC7E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35D0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56CF" w14:textId="77777777" w:rsidR="00035BC5" w:rsidRPr="00035BC5" w:rsidRDefault="00035BC5" w:rsidP="00035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3130" w:rsidRPr="00035BC5" w14:paraId="57036405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C774CC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amily histor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D8B004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E577AC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2CE2BD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73130" w:rsidRPr="00035BC5" w14:paraId="2B8D32A5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FB38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604B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5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0BFD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4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D495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73130" w:rsidRPr="00035BC5" w14:paraId="59EDB1C1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A79A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999C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3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C744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747D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73130" w:rsidRPr="00035BC5" w14:paraId="1409529D" w14:textId="77777777" w:rsidTr="00373130">
        <w:trPr>
          <w:trHeight w:val="25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2ADC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DE30E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3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C8593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2B0C" w14:textId="77777777" w:rsidR="00035BC5" w:rsidRPr="00035BC5" w:rsidRDefault="00035BC5" w:rsidP="00035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4B3100D" w14:textId="77777777" w:rsidR="00FE7224" w:rsidRPr="00CF679C" w:rsidRDefault="00FE7224" w:rsidP="00FE7224">
      <w:pPr>
        <w:pStyle w:val="Beschriftung"/>
        <w:jc w:val="both"/>
        <w:rPr>
          <w:rFonts w:cstheme="minorHAnsi"/>
          <w:i w:val="0"/>
          <w:color w:val="auto"/>
          <w:sz w:val="22"/>
          <w:szCs w:val="22"/>
        </w:rPr>
      </w:pPr>
      <w:r w:rsidRPr="00A0596B">
        <w:rPr>
          <w:rFonts w:cstheme="minorHAnsi"/>
          <w:b/>
          <w:i w:val="0"/>
          <w:color w:val="auto"/>
          <w:sz w:val="22"/>
          <w:szCs w:val="22"/>
        </w:rPr>
        <w:t xml:space="preserve">Table </w:t>
      </w:r>
      <w:r w:rsidR="00EE0796">
        <w:rPr>
          <w:rFonts w:cstheme="minorHAnsi"/>
          <w:b/>
          <w:i w:val="0"/>
          <w:color w:val="auto"/>
          <w:sz w:val="22"/>
          <w:szCs w:val="22"/>
        </w:rPr>
        <w:t>S</w:t>
      </w:r>
      <w:r w:rsidRPr="00A0596B">
        <w:rPr>
          <w:rFonts w:cstheme="minorHAnsi"/>
          <w:b/>
          <w:i w:val="0"/>
          <w:color w:val="auto"/>
          <w:sz w:val="22"/>
          <w:szCs w:val="22"/>
        </w:rPr>
        <w:t>1</w:t>
      </w:r>
      <w:r w:rsidR="00EE0796">
        <w:rPr>
          <w:rFonts w:cstheme="minorHAnsi"/>
          <w:b/>
          <w:i w:val="0"/>
          <w:color w:val="auto"/>
          <w:sz w:val="22"/>
          <w:szCs w:val="22"/>
        </w:rPr>
        <w:t>a</w:t>
      </w:r>
      <w:r w:rsidRPr="00A0596B">
        <w:rPr>
          <w:rFonts w:cstheme="minorHAnsi"/>
          <w:i w:val="0"/>
          <w:color w:val="auto"/>
          <w:sz w:val="22"/>
          <w:szCs w:val="22"/>
        </w:rPr>
        <w:t xml:space="preserve"> </w:t>
      </w:r>
      <w:r w:rsidRPr="00A0596B">
        <w:rPr>
          <w:rFonts w:cstheme="minorHAnsi"/>
          <w:b/>
          <w:i w:val="0"/>
          <w:color w:val="000000" w:themeColor="text1"/>
          <w:sz w:val="22"/>
          <w:szCs w:val="22"/>
        </w:rPr>
        <w:t xml:space="preserve">Demographics </w:t>
      </w:r>
      <w:r w:rsidRPr="00A0596B">
        <w:rPr>
          <w:rFonts w:cstheme="minorHAnsi"/>
          <w:b/>
          <w:i w:val="0"/>
          <w:color w:val="auto"/>
          <w:sz w:val="22"/>
          <w:szCs w:val="22"/>
        </w:rPr>
        <w:t>and clinical characteristics of patient and controls used in the MS analysis.</w:t>
      </w:r>
      <w:r w:rsidRPr="00CF679C">
        <w:rPr>
          <w:rFonts w:cstheme="minorHAnsi"/>
          <w:b/>
          <w:color w:val="auto"/>
          <w:sz w:val="22"/>
          <w:szCs w:val="22"/>
        </w:rPr>
        <w:t xml:space="preserve"> </w:t>
      </w:r>
      <w:r w:rsidRPr="00CF679C">
        <w:rPr>
          <w:rFonts w:cstheme="minorHAnsi"/>
          <w:i w:val="0"/>
          <w:color w:val="auto"/>
          <w:sz w:val="22"/>
          <w:szCs w:val="22"/>
        </w:rPr>
        <w:t xml:space="preserve">Topical treatment was marked as zero (NIL) if no topical treatment was used in the last 48 hours. </w:t>
      </w:r>
    </w:p>
    <w:p w14:paraId="247B9359" w14:textId="77777777" w:rsidR="00CA29AB" w:rsidRDefault="00CA29AB"/>
    <w:p w14:paraId="33D081E4" w14:textId="77777777" w:rsidR="00CA29AB" w:rsidRDefault="00CA29AB">
      <w:r>
        <w:br w:type="page"/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179"/>
        <w:gridCol w:w="1499"/>
        <w:gridCol w:w="284"/>
        <w:gridCol w:w="2693"/>
        <w:gridCol w:w="1417"/>
      </w:tblGrid>
      <w:tr w:rsidR="00CF679C" w:rsidRPr="00CA29AB" w14:paraId="1B8380D4" w14:textId="77777777" w:rsidTr="00CF679C">
        <w:trPr>
          <w:trHeight w:val="255"/>
        </w:trPr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13E962" w14:textId="77777777" w:rsidR="00CF679C" w:rsidRPr="00CF679C" w:rsidRDefault="00CF679C" w:rsidP="00CF6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Psoriasis n=2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4179" w14:textId="77777777" w:rsidR="00CF679C" w:rsidRPr="00CA29AB" w:rsidRDefault="00CF679C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F595E0" w14:textId="77777777" w:rsidR="00CF679C" w:rsidRPr="00CF679C" w:rsidRDefault="00CF679C" w:rsidP="00CF6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czema n=18</w:t>
            </w:r>
          </w:p>
        </w:tc>
      </w:tr>
      <w:tr w:rsidR="00CA29AB" w:rsidRPr="00CA29AB" w14:paraId="55D95223" w14:textId="77777777" w:rsidTr="00CF679C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1FF50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DC5FAD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, 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4F51DA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40883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C76E25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, %</w:t>
            </w:r>
          </w:p>
        </w:tc>
      </w:tr>
      <w:tr w:rsidR="000F3A10" w:rsidRPr="00CA29AB" w14:paraId="4CBBDF6F" w14:textId="77777777" w:rsidTr="00CF679C">
        <w:trPr>
          <w:trHeight w:val="255"/>
        </w:trPr>
        <w:tc>
          <w:tcPr>
            <w:tcW w:w="3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30FA9C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linical phenotype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0AE9BF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0B44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B2976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linical pheno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D27413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F3A10" w:rsidRPr="00CA29AB" w14:paraId="06C55297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79B1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que psorias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695F" w14:textId="11C60FB8" w:rsidR="00CA29AB" w:rsidRPr="00CA29AB" w:rsidRDefault="00390655" w:rsidP="00390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A29AB"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5</w:t>
            </w:r>
            <w:r w:rsidR="00CA29AB"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34D4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A89E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op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9C20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 (77.8)</w:t>
            </w:r>
          </w:p>
        </w:tc>
      </w:tr>
      <w:tr w:rsidR="000F3A10" w:rsidRPr="00CA29AB" w14:paraId="0452EF30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31F6" w14:textId="77777777" w:rsidR="00CA29AB" w:rsidRPr="00CA29AB" w:rsidRDefault="00CA29AB" w:rsidP="00E9087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calp psoriasis 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92AA" w14:textId="77777777" w:rsidR="00CA29AB" w:rsidRPr="00CA29AB" w:rsidRDefault="00CA29AB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5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7DF8" w14:textId="77777777" w:rsidR="00CA29AB" w:rsidRPr="00CA29AB" w:rsidRDefault="00CA29AB" w:rsidP="00CA29A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5064" w14:textId="77777777" w:rsidR="00CA29AB" w:rsidRPr="00CA29AB" w:rsidRDefault="00CA29AB" w:rsidP="00E9087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ayfev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AFC5" w14:textId="77777777" w:rsidR="00CA29AB" w:rsidRPr="00CA29AB" w:rsidRDefault="00CA29AB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64.3)</w:t>
            </w:r>
          </w:p>
        </w:tc>
      </w:tr>
      <w:tr w:rsidR="000F3A10" w:rsidRPr="00CA29AB" w14:paraId="68D73AA5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C27A" w14:textId="77777777" w:rsidR="00CA29AB" w:rsidRPr="00CA29AB" w:rsidRDefault="00CA29AB" w:rsidP="00E9087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lmoplantar psoriasis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AB72" w14:textId="77777777" w:rsidR="00CA29AB" w:rsidRPr="00CA29AB" w:rsidRDefault="00CA29AB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0842" w14:textId="77777777" w:rsidR="00CA29AB" w:rsidRPr="00CA29AB" w:rsidRDefault="00CA29AB" w:rsidP="00CA29A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AFA2" w14:textId="77777777" w:rsidR="00CA29AB" w:rsidRPr="00CA29AB" w:rsidRDefault="00CA29AB" w:rsidP="00E9087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sthm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A3A8" w14:textId="77777777" w:rsidR="00CA29AB" w:rsidRPr="00CA29AB" w:rsidRDefault="00CA29AB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28.6)</w:t>
            </w:r>
          </w:p>
        </w:tc>
      </w:tr>
      <w:tr w:rsidR="000F3A10" w:rsidRPr="00CA29AB" w14:paraId="777BFC61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CB3F" w14:textId="77777777" w:rsidR="00CA29AB" w:rsidRPr="00CA29AB" w:rsidRDefault="00CA29AB" w:rsidP="00E9087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verse psoriasis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FAAB" w14:textId="77777777" w:rsidR="00CA29AB" w:rsidRPr="00CA29AB" w:rsidRDefault="00CA29AB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303C" w14:textId="77777777" w:rsidR="00CA29AB" w:rsidRPr="00CA29AB" w:rsidRDefault="00CA29AB" w:rsidP="00CA29A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5DE4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atop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C37B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22.2)</w:t>
            </w:r>
          </w:p>
        </w:tc>
      </w:tr>
      <w:tr w:rsidR="000F3A10" w:rsidRPr="00CA29AB" w14:paraId="5F8B5A16" w14:textId="77777777" w:rsidTr="00390655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E0601" w14:textId="7655C861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947FA" w14:textId="53F516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2613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8218" w14:textId="77777777" w:rsidR="00CA29AB" w:rsidRPr="00CA29AB" w:rsidRDefault="00CA29AB" w:rsidP="00E9087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ayfev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885D" w14:textId="77777777" w:rsidR="00CA29AB" w:rsidRPr="00CA29AB" w:rsidRDefault="00CA29AB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25.0)</w:t>
            </w:r>
          </w:p>
        </w:tc>
      </w:tr>
      <w:tr w:rsidR="000F3A10" w:rsidRPr="00CA29AB" w14:paraId="3C9BFEE0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DE94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verse psorias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8C69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3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7E47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1AA6" w14:textId="77777777" w:rsidR="00CA29AB" w:rsidRPr="00CA29AB" w:rsidRDefault="00CA29AB" w:rsidP="00E9087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sthm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1644" w14:textId="77777777" w:rsidR="00CA29AB" w:rsidRPr="00CA29AB" w:rsidRDefault="00CA29AB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F3A10" w:rsidRPr="00CA29AB" w14:paraId="0CC2F9F9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BEDA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moplantar psorias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851E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7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9428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AE93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3AC2" w14:textId="77777777" w:rsidR="00CA29AB" w:rsidRPr="00CA29AB" w:rsidRDefault="00CA29AB" w:rsidP="00CA29A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F3A10" w:rsidRPr="00CA29AB" w14:paraId="22E12533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FC829A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sease onse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2B09D1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4F6D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07BA6E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sease ons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87B96B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F3A10" w:rsidRPr="00CA29AB" w14:paraId="5B3754D2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DB83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rly onset (&lt; age 4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FD18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 (80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46A7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52B4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ldhood onset (&lt; age 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9BA8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44.4)</w:t>
            </w:r>
          </w:p>
        </w:tc>
      </w:tr>
      <w:tr w:rsidR="000F3A10" w:rsidRPr="00CA29AB" w14:paraId="23046911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DF7E" w14:textId="77777777" w:rsidR="00CA29AB" w:rsidRPr="00CA29AB" w:rsidRDefault="00CA29AB" w:rsidP="00CA29AB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ldhood onset (&lt; age 1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D17F" w14:textId="77777777" w:rsidR="00CA29AB" w:rsidRPr="00CA29AB" w:rsidRDefault="00CA29AB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42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BE31" w14:textId="77777777" w:rsidR="00CA29AB" w:rsidRPr="00CA29AB" w:rsidRDefault="00CA29AB" w:rsidP="00CA29A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3B77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 onset (≥ 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F9A7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44.4)</w:t>
            </w:r>
          </w:p>
        </w:tc>
      </w:tr>
      <w:tr w:rsidR="000F3A10" w:rsidRPr="00CA29AB" w14:paraId="24038AA9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6C24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e onset (&gt; age 4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9F68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11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3C36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BEE1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A0B8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11.1)</w:t>
            </w:r>
          </w:p>
        </w:tc>
      </w:tr>
      <w:tr w:rsidR="000F3A10" w:rsidRPr="00CA29AB" w14:paraId="107B1B0F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EB4ABD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soriatic arthrit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9F0A3A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3D8C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DBAF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886A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F3A10" w:rsidRPr="00CA29AB" w14:paraId="0591D1F0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CC0A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8150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19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A032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7899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8F00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F3A10" w:rsidRPr="00CA29AB" w14:paraId="1EB4C3BF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9CFC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3D40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50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8197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4051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41B0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F3A10" w:rsidRPr="00CA29AB" w14:paraId="24CA0A73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42D1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diagnosed joint pai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09E5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19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51FC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0870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8D00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F3A10" w:rsidRPr="00CA29AB" w14:paraId="290F380A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A242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BEED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11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7B2B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D7D7" w14:textId="77777777" w:rsidR="00CA29AB" w:rsidRPr="00CA29AB" w:rsidRDefault="00CA29AB" w:rsidP="00CA2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4E49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F3A10" w:rsidRPr="00CA29AB" w14:paraId="4E6764F2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E5924D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SI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2A766E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275C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E69D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E7FB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F3A10" w:rsidRPr="00CA29AB" w14:paraId="48D7C0DB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6CCE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1352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0DA0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8EFE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4DEA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F3A10" w:rsidRPr="00CA29AB" w14:paraId="65317A32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69E7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-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7C4F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(69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E825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C09D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1376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F3A10" w:rsidRPr="00CA29AB" w14:paraId="4CCC168B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B252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CBAD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26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AE86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1C21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E279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F3A10" w:rsidRPr="00CA29AB" w14:paraId="2F454AA9" w14:textId="77777777" w:rsidTr="000F3A10">
        <w:trPr>
          <w:trHeight w:val="255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C37D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68F3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9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3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2A9C" w14:textId="77777777" w:rsidR="00CA29AB" w:rsidRPr="00CA29AB" w:rsidRDefault="00CA29AB" w:rsidP="00CA2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97EF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9001" w14:textId="77777777" w:rsidR="00CA29AB" w:rsidRPr="00CA29AB" w:rsidRDefault="00CA29AB" w:rsidP="00CA2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04DF623" w14:textId="77777777" w:rsidR="000A74F9" w:rsidRDefault="00CF679C">
      <w:r>
        <w:rPr>
          <w:b/>
        </w:rPr>
        <w:t xml:space="preserve">Table </w:t>
      </w:r>
      <w:r w:rsidR="00EE0796">
        <w:rPr>
          <w:b/>
        </w:rPr>
        <w:t>S1b</w:t>
      </w:r>
      <w:r w:rsidRPr="00CF679C">
        <w:t xml:space="preserve"> </w:t>
      </w:r>
      <w:r>
        <w:rPr>
          <w:b/>
        </w:rPr>
        <w:t>C</w:t>
      </w:r>
      <w:r w:rsidRPr="00CF679C">
        <w:rPr>
          <w:b/>
        </w:rPr>
        <w:t xml:space="preserve">linical characteristics of </w:t>
      </w:r>
      <w:r>
        <w:rPr>
          <w:b/>
        </w:rPr>
        <w:t xml:space="preserve">psoriasis and eczema </w:t>
      </w:r>
      <w:r w:rsidRPr="00CF679C">
        <w:rPr>
          <w:b/>
        </w:rPr>
        <w:t>patient</w:t>
      </w:r>
      <w:r>
        <w:rPr>
          <w:b/>
        </w:rPr>
        <w:t xml:space="preserve">s </w:t>
      </w:r>
      <w:r w:rsidRPr="00CF679C">
        <w:rPr>
          <w:b/>
        </w:rPr>
        <w:t>used in the MS analysis.</w:t>
      </w:r>
    </w:p>
    <w:p w14:paraId="19E84DCC" w14:textId="77777777" w:rsidR="001D14E2" w:rsidRDefault="001D14E2">
      <w:r>
        <w:br w:type="page"/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2920"/>
        <w:gridCol w:w="1325"/>
        <w:gridCol w:w="1326"/>
        <w:gridCol w:w="1325"/>
        <w:gridCol w:w="1326"/>
      </w:tblGrid>
      <w:tr w:rsidR="001D14E2" w:rsidRPr="001D14E2" w14:paraId="21C971C4" w14:textId="77777777" w:rsidTr="0035081A">
        <w:trPr>
          <w:trHeight w:val="255"/>
          <w:tblHeader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3D9C" w14:textId="77777777" w:rsidR="001D14E2" w:rsidRPr="001D14E2" w:rsidRDefault="001D14E2" w:rsidP="001D1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73D9" w14:textId="77777777" w:rsidR="001D14E2" w:rsidRPr="001D14E2" w:rsidRDefault="001D14E2" w:rsidP="001D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L36γ/Elafin</w:t>
            </w:r>
          </w:p>
        </w:tc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0E25" w14:textId="77777777" w:rsidR="001D14E2" w:rsidRPr="001D14E2" w:rsidRDefault="001D14E2" w:rsidP="001D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BD2</w:t>
            </w:r>
          </w:p>
        </w:tc>
      </w:tr>
      <w:tr w:rsidR="001D14E2" w:rsidRPr="001D14E2" w14:paraId="09C73EAA" w14:textId="77777777" w:rsidTr="0035081A">
        <w:trPr>
          <w:trHeight w:val="255"/>
          <w:tblHeader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1E3B41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D3F84A" w14:textId="77777777" w:rsidR="001D14E2" w:rsidRPr="001D14E2" w:rsidRDefault="001D14E2" w:rsidP="00430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soriasis n=5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E91A41" w14:textId="77777777" w:rsidR="001D14E2" w:rsidRPr="001D14E2" w:rsidRDefault="001D14E2" w:rsidP="00430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czema n=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A1149E" w14:textId="77777777" w:rsidR="001D14E2" w:rsidRPr="001D14E2" w:rsidRDefault="001D14E2" w:rsidP="00430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soriasis n=4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A0C58B" w14:textId="77777777" w:rsidR="001D14E2" w:rsidRPr="001D14E2" w:rsidRDefault="001D14E2" w:rsidP="00430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czema n=17</w:t>
            </w:r>
          </w:p>
        </w:tc>
      </w:tr>
      <w:tr w:rsidR="001D14E2" w:rsidRPr="001D14E2" w14:paraId="1FB15642" w14:textId="77777777" w:rsidTr="0035081A">
        <w:trPr>
          <w:trHeight w:val="255"/>
          <w:tblHeader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B914" w14:textId="77777777" w:rsidR="001D14E2" w:rsidRPr="001D14E2" w:rsidRDefault="001D14E2" w:rsidP="001D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0C62" w14:textId="77777777" w:rsidR="001D14E2" w:rsidRPr="001D14E2" w:rsidRDefault="001D14E2" w:rsidP="00430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, 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D674" w14:textId="77777777" w:rsidR="001D14E2" w:rsidRPr="001D14E2" w:rsidRDefault="001D14E2" w:rsidP="00430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, %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0B97" w14:textId="77777777" w:rsidR="001D14E2" w:rsidRPr="001D14E2" w:rsidRDefault="001D14E2" w:rsidP="00430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, %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6578" w14:textId="77777777" w:rsidR="001D14E2" w:rsidRPr="001D14E2" w:rsidRDefault="001D14E2" w:rsidP="00430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, %</w:t>
            </w:r>
          </w:p>
        </w:tc>
      </w:tr>
      <w:tr w:rsidR="001D14E2" w:rsidRPr="001D14E2" w14:paraId="2E88562D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46D526" w14:textId="77777777" w:rsidR="001D14E2" w:rsidRPr="001D14E2" w:rsidRDefault="001D14E2" w:rsidP="001D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6C1554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7B218A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C285CC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93B4B5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D14E2" w:rsidRPr="001D14E2" w14:paraId="2A215CCD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CEB2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4E0B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 (54.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CB7F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23.8.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9643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(4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5AFC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3 (17.6)</w:t>
            </w:r>
          </w:p>
        </w:tc>
      </w:tr>
      <w:tr w:rsidR="001D14E2" w:rsidRPr="001D14E2" w14:paraId="0B8594A4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E37C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0308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 (45.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34D5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 (76.2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8A92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 (5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EFEA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4 (82.4)</w:t>
            </w:r>
          </w:p>
        </w:tc>
      </w:tr>
      <w:tr w:rsidR="001D14E2" w:rsidRPr="001D14E2" w14:paraId="154B0D7D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A406A3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9F5164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022952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F7E6EA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62545B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D14E2" w:rsidRPr="001D14E2" w14:paraId="278FD2C0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337F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age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8D17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.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923C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51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CA69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.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E3FB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63</w:t>
            </w:r>
          </w:p>
        </w:tc>
      </w:tr>
      <w:tr w:rsidR="001D14E2" w:rsidRPr="001D14E2" w14:paraId="69E2EE9B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DCED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-47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4D63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 (54.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87E9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 (73.8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D148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 (52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969E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52.9)</w:t>
            </w:r>
          </w:p>
        </w:tc>
      </w:tr>
      <w:tr w:rsidR="001D14E2" w:rsidRPr="001D14E2" w14:paraId="19766C8F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ADE3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-63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C7CA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 (35.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608F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26.2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0F11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37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ACBC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47.1)</w:t>
            </w:r>
          </w:p>
        </w:tc>
      </w:tr>
      <w:tr w:rsidR="001D14E2" w:rsidRPr="001D14E2" w14:paraId="7E455161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6FA1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≥ 64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70D9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9.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E3F7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37DF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1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483E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D14E2" w:rsidRPr="001D14E2" w14:paraId="64C9EB68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290396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pical treatment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7B37DB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1AA665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6E68B9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B4811C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D14E2" w:rsidRPr="001D14E2" w14:paraId="66043E7B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E5A0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F3BB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 (81.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2726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 (92.9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AAF4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 (65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3DCA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88.2)</w:t>
            </w:r>
          </w:p>
        </w:tc>
      </w:tr>
      <w:tr w:rsidR="001D14E2" w:rsidRPr="001D14E2" w14:paraId="0DFFD1BC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D531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plied in the last 48h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90D8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18.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725B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7.1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D644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 (35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B3F0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11.8)</w:t>
            </w:r>
          </w:p>
        </w:tc>
      </w:tr>
      <w:tr w:rsidR="001D14E2" w:rsidRPr="001D14E2" w14:paraId="5628C41B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E114" w14:textId="77777777" w:rsidR="001D14E2" w:rsidRPr="001D14E2" w:rsidRDefault="001D14E2" w:rsidP="001D14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roid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968E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5.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9AB4" w14:textId="77777777" w:rsidR="001D14E2" w:rsidRPr="001D14E2" w:rsidRDefault="001D14E2" w:rsidP="00E9087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7.1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D26A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7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2359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11.8)</w:t>
            </w:r>
          </w:p>
        </w:tc>
      </w:tr>
      <w:tr w:rsidR="001D14E2" w:rsidRPr="001D14E2" w14:paraId="6B24CD59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112E" w14:textId="77777777" w:rsidR="001D14E2" w:rsidRPr="001D14E2" w:rsidRDefault="001D14E2" w:rsidP="001D14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cipotriol + Bethametasone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F597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13.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80A5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E4E0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25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424A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D14E2" w:rsidRPr="001D14E2" w14:paraId="180906B5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BF92" w14:textId="77777777" w:rsidR="001D14E2" w:rsidRPr="001D14E2" w:rsidRDefault="001D14E2" w:rsidP="001D14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licylic Acid + Bethametasone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4824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498B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49BD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2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B53F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D14E2" w:rsidRPr="001D14E2" w14:paraId="77700322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5318E9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ystemic treatment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EF5D3D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D8C8A5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9659D3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00E579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D14E2" w:rsidRPr="001D14E2" w14:paraId="789AEFF0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27B1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70EA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 (69.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A304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 (100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9A69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 (50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6C56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 (94.1)</w:t>
            </w:r>
          </w:p>
        </w:tc>
      </w:tr>
      <w:tr w:rsidR="001D14E2" w:rsidRPr="001D14E2" w14:paraId="5CADE878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BC14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xyxycline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28B4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4858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58B1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80E6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5.9)</w:t>
            </w:r>
          </w:p>
        </w:tc>
      </w:tr>
      <w:tr w:rsidR="001D14E2" w:rsidRPr="001D14E2" w14:paraId="4D5EBAAE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3989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totherapy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EC80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.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B907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02CF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5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7AB1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D14E2" w:rsidRPr="001D14E2" w14:paraId="36C13F5F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9202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ditional systemic agents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26AD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9.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8D6B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2228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32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1BAA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D14E2" w:rsidRPr="001D14E2" w14:paraId="3DCF377B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E7AB" w14:textId="77777777" w:rsidR="001D14E2" w:rsidRPr="001D14E2" w:rsidRDefault="001D14E2" w:rsidP="001D14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itretin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61E4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2857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7A81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7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8C17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D14E2" w:rsidRPr="001D14E2" w14:paraId="543C9482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3D74" w14:textId="77777777" w:rsidR="001D14E2" w:rsidRPr="001D14E2" w:rsidRDefault="001D14E2" w:rsidP="001D14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hotrexate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67D4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7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FDF0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DCCC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20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3448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D14E2" w:rsidRPr="001D14E2" w14:paraId="4B0C5FC2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1DDD" w14:textId="77777777" w:rsidR="001D14E2" w:rsidRPr="001D14E2" w:rsidRDefault="001D14E2" w:rsidP="001D14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closporin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6A93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.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4139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0DEA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2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7431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D14E2" w:rsidRPr="001D14E2" w14:paraId="60DFF6CC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6042" w14:textId="77777777" w:rsidR="001D14E2" w:rsidRPr="001D14E2" w:rsidRDefault="001D14E2" w:rsidP="001D14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maric Acid Esters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8218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9C72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B76D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2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ADA8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D14E2" w:rsidRPr="001D14E2" w14:paraId="293DC44A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D81D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remilast (PDE4 inhibitor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8881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.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B101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3BAC" w14:textId="77777777" w:rsidR="001D14E2" w:rsidRPr="001D14E2" w:rsidRDefault="00B16088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F3D3" w14:textId="77777777" w:rsidR="001D14E2" w:rsidRPr="001D14E2" w:rsidRDefault="00B16088" w:rsidP="00E908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908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D14E2" w:rsidRPr="001D14E2" w14:paraId="081A054F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0E2B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logic treatment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65CF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17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7609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2E2E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12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7EBE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D14E2" w:rsidRPr="001D14E2" w14:paraId="353C1D84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69B5" w14:textId="77777777" w:rsidR="001D14E2" w:rsidRPr="001D14E2" w:rsidRDefault="001D14E2" w:rsidP="001D14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liximab (anti TNFα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45EE" w14:textId="77777777" w:rsidR="001D14E2" w:rsidRPr="001D14E2" w:rsidRDefault="001D14E2" w:rsidP="001D14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9AFE" w14:textId="77777777" w:rsidR="001D14E2" w:rsidRPr="001D14E2" w:rsidRDefault="001D14E2" w:rsidP="001D1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F2D1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2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0F06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D14E2" w:rsidRPr="001D14E2" w14:paraId="497DA768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1D9A" w14:textId="77777777" w:rsidR="001D14E2" w:rsidRPr="001D14E2" w:rsidRDefault="001D14E2" w:rsidP="001D14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alimumab (anti TNFα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962F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5.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3880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85E1" w14:textId="77777777" w:rsidR="001D14E2" w:rsidRPr="001D14E2" w:rsidRDefault="001D14E2" w:rsidP="001D14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DA7D" w14:textId="77777777" w:rsidR="001D14E2" w:rsidRPr="001D14E2" w:rsidRDefault="001D14E2" w:rsidP="001D14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4E2" w:rsidRPr="001D14E2" w14:paraId="39CC7BDA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0AE2" w14:textId="77777777" w:rsidR="001D14E2" w:rsidRPr="001D14E2" w:rsidRDefault="001D14E2" w:rsidP="001D14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tekinumab (anti IL12/23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7298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7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F9AD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2E20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7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5805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D14E2" w:rsidRPr="001D14E2" w14:paraId="3175B4DA" w14:textId="77777777" w:rsidTr="0035081A">
        <w:trPr>
          <w:trHeight w:val="255"/>
        </w:trPr>
        <w:tc>
          <w:tcPr>
            <w:tcW w:w="2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3156" w14:textId="77777777" w:rsidR="001D14E2" w:rsidRPr="001D14E2" w:rsidRDefault="001D14E2" w:rsidP="001D14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ukinumab (anti IL17A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99399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3.8)</w:t>
            </w:r>
          </w:p>
        </w:tc>
        <w:tc>
          <w:tcPr>
            <w:tcW w:w="13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2906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2C037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2.5)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F3B1" w14:textId="77777777" w:rsidR="001D14E2" w:rsidRPr="001D14E2" w:rsidRDefault="001D14E2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D14E2" w:rsidRPr="001D14E2" w14:paraId="19A6F71B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A7EA16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amily history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CC0E22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46F46A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1B339D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97F537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D14E2" w:rsidRPr="001D14E2" w14:paraId="53EF4F3F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7C29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F0F6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 (62.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CC74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 (40.5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7C18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(45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8B85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41.2)</w:t>
            </w:r>
          </w:p>
        </w:tc>
      </w:tr>
      <w:tr w:rsidR="001D14E2" w:rsidRPr="001D14E2" w14:paraId="0C8A8BFD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0D3D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9F79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 (35.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B547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 (33.3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5A34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 (50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6EEE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17.6)</w:t>
            </w:r>
          </w:p>
        </w:tc>
      </w:tr>
      <w:tr w:rsidR="001D14E2" w:rsidRPr="001D14E2" w14:paraId="45D9AE38" w14:textId="77777777" w:rsidTr="00430758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0F20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0A87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.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B6F5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26.2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ADA5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5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6836" w14:textId="77777777" w:rsidR="001D14E2" w:rsidRPr="001D14E2" w:rsidRDefault="001D14E2" w:rsidP="001D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41.2)</w:t>
            </w:r>
          </w:p>
        </w:tc>
      </w:tr>
    </w:tbl>
    <w:p w14:paraId="4AFD6293" w14:textId="77777777" w:rsidR="00EE0796" w:rsidRDefault="00EE0796" w:rsidP="00BC1EB7">
      <w:pPr>
        <w:rPr>
          <w:b/>
          <w:iCs/>
        </w:rPr>
      </w:pPr>
    </w:p>
    <w:p w14:paraId="75BB7F22" w14:textId="77777777" w:rsidR="00BC1EB7" w:rsidRPr="00BC1EB7" w:rsidRDefault="00BC1EB7" w:rsidP="00BC1EB7">
      <w:pPr>
        <w:rPr>
          <w:b/>
          <w:i/>
          <w:iCs/>
        </w:rPr>
      </w:pPr>
      <w:r w:rsidRPr="00F56632">
        <w:rPr>
          <w:b/>
          <w:iCs/>
        </w:rPr>
        <w:t xml:space="preserve">Table </w:t>
      </w:r>
      <w:r w:rsidR="00EE0796">
        <w:rPr>
          <w:b/>
          <w:iCs/>
        </w:rPr>
        <w:t>S2a</w:t>
      </w:r>
      <w:r w:rsidRPr="00F56632">
        <w:rPr>
          <w:b/>
          <w:iCs/>
        </w:rPr>
        <w:t xml:space="preserve"> Demographics and clinical characteristics of patients used in the “real world” data analysis. </w:t>
      </w:r>
      <w:r w:rsidRPr="00BC1EB7">
        <w:rPr>
          <w:iCs/>
        </w:rPr>
        <w:t xml:space="preserve">Topical treatment was marked as zero (NIL) if no topical treatment was used in the last 48 hours. </w:t>
      </w:r>
    </w:p>
    <w:p w14:paraId="35094479" w14:textId="77777777" w:rsidR="00F80666" w:rsidRDefault="00F80666">
      <w:pPr>
        <w:sectPr w:rsidR="00F80666" w:rsidSect="00035BC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183" w:type="dxa"/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284"/>
        <w:gridCol w:w="2835"/>
        <w:gridCol w:w="1701"/>
        <w:gridCol w:w="1984"/>
      </w:tblGrid>
      <w:tr w:rsidR="00104517" w:rsidRPr="00F80666" w14:paraId="62CAF442" w14:textId="77777777" w:rsidTr="00C66C53">
        <w:trPr>
          <w:trHeight w:val="255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949905" w14:textId="77777777" w:rsidR="00F80666" w:rsidRPr="00F80666" w:rsidRDefault="00F80666" w:rsidP="00F806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Psoriasi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BF1E19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L36γ/Elaf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F27149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BD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CCF2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F32811" w14:textId="77777777" w:rsidR="00F80666" w:rsidRPr="00F80666" w:rsidRDefault="00F80666" w:rsidP="00F806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czem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55114F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L36γ/Elafi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85C45C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BD2</w:t>
            </w:r>
          </w:p>
        </w:tc>
      </w:tr>
      <w:tr w:rsidR="00F80666" w:rsidRPr="00F80666" w14:paraId="13166B3F" w14:textId="77777777" w:rsidTr="00C66C53">
        <w:trPr>
          <w:trHeight w:val="255"/>
        </w:trPr>
        <w:tc>
          <w:tcPr>
            <w:tcW w:w="29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09651D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78DAE8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5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72DA2A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4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359B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9D4591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827F5F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4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5D6C73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7</w:t>
            </w:r>
          </w:p>
        </w:tc>
      </w:tr>
      <w:tr w:rsidR="00C66C53" w:rsidRPr="00F80666" w14:paraId="51FA67A6" w14:textId="77777777" w:rsidTr="00C66C53">
        <w:trPr>
          <w:trHeight w:val="255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FFD7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BE8A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, 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6908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, %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3AE3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EE48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157F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, %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A512" w14:textId="77777777" w:rsidR="00F80666" w:rsidRPr="00F80666" w:rsidRDefault="00F80666" w:rsidP="00F80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6C53" w:rsidRPr="00F80666" w14:paraId="12DA2510" w14:textId="77777777" w:rsidTr="00C87CD8">
        <w:trPr>
          <w:trHeight w:val="25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E67296B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linical pheno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6ACA6BE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8859BB1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B8E1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B6B78F1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linical pheno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50B69ED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1EB81AB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66C53" w:rsidRPr="00F80666" w14:paraId="26932FEF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832B" w14:textId="4782FB19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que psoriasis</w:t>
            </w:r>
            <w:r w:rsidR="000B32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P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F6D8" w14:textId="3D7618CE" w:rsidR="00C66C53" w:rsidRPr="00F80666" w:rsidRDefault="00390655" w:rsidP="00390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66C53"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</w:t>
            </w:r>
            <w:r w:rsidR="00C66C53"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775C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 (97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FBC9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0F0E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o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7F66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 (7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5ACC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76.5)</w:t>
            </w:r>
          </w:p>
        </w:tc>
      </w:tr>
      <w:tr w:rsidR="00C66C53" w:rsidRPr="00F80666" w14:paraId="47D41460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A5E8" w14:textId="1E965C93" w:rsidR="00C66C53" w:rsidRPr="00F80666" w:rsidRDefault="000B3258" w:rsidP="000B32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P+ </w:t>
            </w:r>
            <w:r w:rsidR="00E908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calp psoriasis </w:t>
            </w:r>
            <w:r w:rsidR="00C66C53"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BD6D" w14:textId="77777777" w:rsidR="00C66C53" w:rsidRPr="00F80666" w:rsidRDefault="00C66C53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(2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DA16" w14:textId="77777777" w:rsidR="00C66C53" w:rsidRPr="00F80666" w:rsidRDefault="00C66C53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4F85" w14:textId="77777777" w:rsidR="00C66C53" w:rsidRPr="00F80666" w:rsidRDefault="00C66C53" w:rsidP="00C66C5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4667" w14:textId="77777777" w:rsidR="00C66C53" w:rsidRPr="00F80666" w:rsidRDefault="00E9087A" w:rsidP="00C66C5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ayfev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DA40" w14:textId="77777777" w:rsidR="00C66C53" w:rsidRPr="00F80666" w:rsidRDefault="00C66C53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 (5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9467" w14:textId="77777777" w:rsidR="00C66C53" w:rsidRPr="00F80666" w:rsidRDefault="00C66C53" w:rsidP="00C66C5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58.5)</w:t>
            </w:r>
          </w:p>
        </w:tc>
      </w:tr>
      <w:tr w:rsidR="00C66C53" w:rsidRPr="00F80666" w14:paraId="2A0211BA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825D" w14:textId="0D85F379" w:rsidR="00C66C53" w:rsidRPr="00F80666" w:rsidRDefault="000B3258" w:rsidP="000B32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P+ </w:t>
            </w:r>
            <w:r w:rsidR="00E908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lmoplantar psoria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FB4E" w14:textId="52D496FB" w:rsidR="00C66C53" w:rsidRPr="00F80666" w:rsidRDefault="000B3258" w:rsidP="000B32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66C53"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  <w:r w:rsidR="00C66C53"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D127" w14:textId="77777777" w:rsidR="00C66C53" w:rsidRPr="00F80666" w:rsidRDefault="00C66C53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2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9BA4" w14:textId="77777777" w:rsidR="00C66C53" w:rsidRPr="00F80666" w:rsidRDefault="00C66C53" w:rsidP="00C66C5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8738" w14:textId="77777777" w:rsidR="00C66C53" w:rsidRPr="00F80666" w:rsidRDefault="00E9087A" w:rsidP="00C66C5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sthm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425E" w14:textId="77777777" w:rsidR="00C66C53" w:rsidRPr="00F80666" w:rsidRDefault="00C66C53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(28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CD84" w14:textId="77777777" w:rsidR="00C66C53" w:rsidRPr="00F80666" w:rsidRDefault="00C66C53" w:rsidP="00C66C5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29.4)</w:t>
            </w:r>
          </w:p>
        </w:tc>
      </w:tr>
      <w:tr w:rsidR="00C66C53" w:rsidRPr="00F80666" w14:paraId="01A348A2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DF11" w14:textId="66DA3229" w:rsidR="00C66C53" w:rsidRPr="00F80666" w:rsidRDefault="000B3258" w:rsidP="000B32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P+ </w:t>
            </w:r>
            <w:r w:rsidR="00E908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verse psoria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687E" w14:textId="77777777" w:rsidR="00C66C53" w:rsidRPr="00F80666" w:rsidRDefault="00C66C53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7107" w14:textId="40B105CF" w:rsidR="00C66C53" w:rsidRPr="00F80666" w:rsidRDefault="00C66C53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0FC7" w14:textId="77777777" w:rsidR="00C66C53" w:rsidRPr="00F80666" w:rsidRDefault="00C66C53" w:rsidP="00C66C5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3742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ato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C361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(28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495C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23.5)</w:t>
            </w:r>
          </w:p>
        </w:tc>
      </w:tr>
      <w:tr w:rsidR="00C66C53" w:rsidRPr="00F80666" w14:paraId="2E98E9B9" w14:textId="77777777" w:rsidTr="000B3258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2C24" w14:textId="62389BE1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85140" w14:textId="30C10418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C01E" w14:textId="77C6E222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1DC2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73AC" w14:textId="77777777" w:rsidR="00C66C53" w:rsidRPr="00F80666" w:rsidRDefault="00E9087A" w:rsidP="00C66C5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ayfev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38F1" w14:textId="77777777" w:rsidR="00C66C53" w:rsidRPr="00F80666" w:rsidRDefault="00C66C53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5CE0" w14:textId="77777777" w:rsidR="00C66C53" w:rsidRPr="00F80666" w:rsidRDefault="00C66C53" w:rsidP="00C66C5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66C53" w:rsidRPr="00F80666" w14:paraId="2E813E14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2AB6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verse psori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4D0D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C9C2" w14:textId="23DE3541" w:rsidR="00C66C53" w:rsidRPr="00F80666" w:rsidRDefault="000B3258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7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EFBE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24D0" w14:textId="77777777" w:rsidR="00C66C53" w:rsidRPr="00F80666" w:rsidRDefault="00E9087A" w:rsidP="00C66C5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sthm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22C4" w14:textId="77777777" w:rsidR="00C66C53" w:rsidRPr="00F80666" w:rsidRDefault="00C66C53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A5ED" w14:textId="77777777" w:rsidR="00C66C53" w:rsidRPr="00F80666" w:rsidRDefault="00C66C53" w:rsidP="00C66C5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66C53" w:rsidRPr="00F80666" w14:paraId="6662C838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5BF6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moplantar psori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A5E9" w14:textId="0A78D84E" w:rsidR="00C66C53" w:rsidRPr="00F80666" w:rsidRDefault="000B3258" w:rsidP="000B32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66C53"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</w:t>
            </w:r>
            <w:r w:rsidR="00C66C53"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C8AB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2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06B0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5B1D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44D2" w14:textId="77777777" w:rsidR="00C66C53" w:rsidRPr="00F80666" w:rsidRDefault="00C66C53" w:rsidP="00C66C5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0B9A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C53" w:rsidRPr="00F80666" w14:paraId="4A3C7C66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A7EBCD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sease ons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0E010C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4B00A6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D199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C9A6A3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sease ons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0A7CB4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5ED5CA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6C53" w:rsidRPr="00F80666" w14:paraId="4A96B895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D42FA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rly onset (&lt; age 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3635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 (4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4A5F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 (67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046A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7318C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ldhood onset (&lt; age 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95F0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(28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D600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17.6)</w:t>
            </w:r>
          </w:p>
        </w:tc>
      </w:tr>
      <w:tr w:rsidR="00C66C53" w:rsidRPr="00F80666" w14:paraId="3E775A2E" w14:textId="77777777" w:rsidTr="00104517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40C44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ldhood onset (&lt; age 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41E7" w14:textId="77777777" w:rsidR="00C66C53" w:rsidRPr="00F80666" w:rsidRDefault="00C66C53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 (3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1368" w14:textId="77777777" w:rsidR="00C66C53" w:rsidRPr="00F80666" w:rsidRDefault="00C66C53" w:rsidP="00E90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17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6A79" w14:textId="77777777" w:rsidR="00C66C53" w:rsidRPr="00F80666" w:rsidRDefault="00C66C53" w:rsidP="00C66C5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AA129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 onset (≥ 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8FD1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 (45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0A4F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17.6)</w:t>
            </w:r>
          </w:p>
        </w:tc>
      </w:tr>
      <w:tr w:rsidR="00C66C53" w:rsidRPr="00F80666" w14:paraId="4CC75984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B7CB1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e onset (&gt; age 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4DF2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2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06DF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17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5734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C3696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0A62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2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2F0A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64.7)</w:t>
            </w:r>
          </w:p>
        </w:tc>
      </w:tr>
      <w:tr w:rsidR="00C66C53" w:rsidRPr="00F80666" w14:paraId="4AD69A14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F05A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668B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09EA9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1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B421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1DD8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C8B9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5890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C53" w:rsidRPr="00F80666" w14:paraId="0364469D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E1BE38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soriatic art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4B32B9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E5CEE1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6840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4945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DD2C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9343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C53" w:rsidRPr="00F80666" w14:paraId="1A347A15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B447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C6F5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8390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2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0DFE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AB95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3298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C54A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C53" w:rsidRPr="00F80666" w14:paraId="01D4C245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3511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CB48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 (6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5788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 (72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D618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40D0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738F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0280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C53" w:rsidRPr="00F80666" w14:paraId="6C599B90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7568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diagnosed joint 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F44C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 (2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C619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2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99A7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7D12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20D5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90F9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C53" w:rsidRPr="00F80666" w14:paraId="137AA813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CDDC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5626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D8DA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1684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680B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60A3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2F12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C53" w:rsidRPr="00F80666" w14:paraId="59C0492E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8E8EE8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S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0D4859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9D7803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0AB2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0F07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5A82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F455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C53" w:rsidRPr="00F80666" w14:paraId="217C3120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3D8E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543E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9854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2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A522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E24A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2207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24A8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C53" w:rsidRPr="00F80666" w14:paraId="50116CA0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6846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227E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 (6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062D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 (50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D459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38AA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C5E6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D0DD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C53" w:rsidRPr="00F80666" w14:paraId="59DEF0BF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14C2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4020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2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E9D0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37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9067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8FF7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DAB0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5140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C53" w:rsidRPr="00F80666" w14:paraId="33BEBBF1" w14:textId="77777777" w:rsidTr="00104517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C0D4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5F01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88F9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06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10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899C" w14:textId="77777777" w:rsidR="00C66C53" w:rsidRPr="00F80666" w:rsidRDefault="00C66C53" w:rsidP="00C66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CE48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8B3B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1F90" w14:textId="77777777" w:rsidR="00C66C53" w:rsidRPr="00F80666" w:rsidRDefault="00C66C53" w:rsidP="00C6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73CE438" w14:textId="77777777" w:rsidR="00F80666" w:rsidRDefault="00060014">
      <w:r>
        <w:rPr>
          <w:b/>
        </w:rPr>
        <w:t xml:space="preserve">Table </w:t>
      </w:r>
      <w:r w:rsidR="00EE0796">
        <w:rPr>
          <w:b/>
        </w:rPr>
        <w:t>S2b</w:t>
      </w:r>
      <w:r w:rsidRPr="00CF679C">
        <w:t xml:space="preserve"> </w:t>
      </w:r>
      <w:r>
        <w:rPr>
          <w:b/>
        </w:rPr>
        <w:t>C</w:t>
      </w:r>
      <w:r w:rsidRPr="00CF679C">
        <w:rPr>
          <w:b/>
        </w:rPr>
        <w:t xml:space="preserve">linical characteristics of </w:t>
      </w:r>
      <w:r>
        <w:rPr>
          <w:b/>
        </w:rPr>
        <w:t xml:space="preserve">psoriasis and eczema </w:t>
      </w:r>
      <w:r w:rsidRPr="00CF679C">
        <w:rPr>
          <w:b/>
        </w:rPr>
        <w:t>patient</w:t>
      </w:r>
      <w:r>
        <w:rPr>
          <w:b/>
        </w:rPr>
        <w:t xml:space="preserve">s </w:t>
      </w:r>
      <w:r w:rsidR="00416091">
        <w:rPr>
          <w:b/>
        </w:rPr>
        <w:t xml:space="preserve">used in the </w:t>
      </w:r>
      <w:r w:rsidR="00416091" w:rsidRPr="00BC1EB7">
        <w:rPr>
          <w:b/>
          <w:i/>
          <w:iCs/>
        </w:rPr>
        <w:t xml:space="preserve">“real world” </w:t>
      </w:r>
      <w:r w:rsidR="00416091" w:rsidRPr="00C66C53">
        <w:rPr>
          <w:b/>
          <w:iCs/>
        </w:rPr>
        <w:t>data analysis</w:t>
      </w:r>
      <w:r w:rsidRPr="00C66C53">
        <w:rPr>
          <w:b/>
        </w:rPr>
        <w:t>.</w:t>
      </w:r>
    </w:p>
    <w:sectPr w:rsidR="00F80666" w:rsidSect="00F806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E74"/>
    <w:rsid w:val="00035BC5"/>
    <w:rsid w:val="00060014"/>
    <w:rsid w:val="000A430B"/>
    <w:rsid w:val="000A74F9"/>
    <w:rsid w:val="000B3258"/>
    <w:rsid w:val="000F3A10"/>
    <w:rsid w:val="00104517"/>
    <w:rsid w:val="00167ACE"/>
    <w:rsid w:val="001A75ED"/>
    <w:rsid w:val="001D14E2"/>
    <w:rsid w:val="001F1A40"/>
    <w:rsid w:val="00213504"/>
    <w:rsid w:val="002A120F"/>
    <w:rsid w:val="002B012B"/>
    <w:rsid w:val="002C4913"/>
    <w:rsid w:val="0035081A"/>
    <w:rsid w:val="00373130"/>
    <w:rsid w:val="00390655"/>
    <w:rsid w:val="003A4B87"/>
    <w:rsid w:val="00416091"/>
    <w:rsid w:val="00430758"/>
    <w:rsid w:val="004E12F6"/>
    <w:rsid w:val="00531D7E"/>
    <w:rsid w:val="005C6CDF"/>
    <w:rsid w:val="006A7356"/>
    <w:rsid w:val="00705ECE"/>
    <w:rsid w:val="008B5808"/>
    <w:rsid w:val="00A0596B"/>
    <w:rsid w:val="00AD6E74"/>
    <w:rsid w:val="00AF49F7"/>
    <w:rsid w:val="00B16088"/>
    <w:rsid w:val="00B31F12"/>
    <w:rsid w:val="00B60486"/>
    <w:rsid w:val="00BC1EB7"/>
    <w:rsid w:val="00C53FA4"/>
    <w:rsid w:val="00C66C53"/>
    <w:rsid w:val="00C87CD8"/>
    <w:rsid w:val="00CA29AB"/>
    <w:rsid w:val="00CF679C"/>
    <w:rsid w:val="00D06FD2"/>
    <w:rsid w:val="00E9087A"/>
    <w:rsid w:val="00EE0796"/>
    <w:rsid w:val="00F56632"/>
    <w:rsid w:val="00F80666"/>
    <w:rsid w:val="00FE7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E9D1B"/>
  <w15:chartTrackingRefBased/>
  <w15:docId w15:val="{F623515E-23D4-4132-87C7-9B773BDE9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E72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5E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5EC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31F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1F1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1F1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1F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1F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5</Words>
  <Characters>4007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eeds</Company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erekmeri</dc:creator>
  <cp:keywords/>
  <dc:description/>
  <cp:lastModifiedBy>Wittmann, Miriam</cp:lastModifiedBy>
  <cp:revision>6</cp:revision>
  <dcterms:created xsi:type="dcterms:W3CDTF">2023-10-10T14:43:00Z</dcterms:created>
  <dcterms:modified xsi:type="dcterms:W3CDTF">2023-11-21T17:32:00Z</dcterms:modified>
</cp:coreProperties>
</file>